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A75B1" w14:textId="1FF4DBA8" w:rsidR="004D0956" w:rsidRPr="004D0956" w:rsidRDefault="005631AB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</w:t>
      </w:r>
      <w:r w:rsidR="00AF25CC" w:rsidRPr="00AF25CC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="00AF25CC" w:rsidRPr="00AF25CC">
        <w:rPr>
          <w:rFonts w:ascii="Arial" w:hAnsi="Arial" w:cs="Arial"/>
          <w:b/>
          <w:bCs/>
          <w:sz w:val="20"/>
          <w:szCs w:val="20"/>
          <w:lang w:val="en-GB"/>
        </w:rPr>
        <w:t xml:space="preserve">. Correlation of </w:t>
      </w:r>
      <w:r w:rsidR="00AF25CC">
        <w:rPr>
          <w:rFonts w:ascii="Arial" w:hAnsi="Arial" w:cs="Arial"/>
          <w:b/>
          <w:bCs/>
          <w:sz w:val="20"/>
          <w:szCs w:val="20"/>
          <w:lang w:val="en-GB"/>
        </w:rPr>
        <w:t>p</w:t>
      </w:r>
      <w:r w:rsidR="00AF25CC" w:rsidRPr="00AF25CC">
        <w:rPr>
          <w:rFonts w:ascii="Arial" w:hAnsi="Arial" w:cs="Arial"/>
          <w:b/>
          <w:bCs/>
          <w:sz w:val="20"/>
          <w:szCs w:val="20"/>
          <w:lang w:val="en-GB"/>
        </w:rPr>
        <w:t xml:space="preserve">atient </w:t>
      </w:r>
      <w:r w:rsidR="00AF25CC">
        <w:rPr>
          <w:rFonts w:ascii="Arial" w:hAnsi="Arial" w:cs="Arial"/>
          <w:b/>
          <w:bCs/>
          <w:sz w:val="20"/>
          <w:szCs w:val="20"/>
          <w:lang w:val="en-GB"/>
        </w:rPr>
        <w:t>c</w:t>
      </w:r>
      <w:r w:rsidR="00AF25CC" w:rsidRPr="00AF25CC">
        <w:rPr>
          <w:rFonts w:ascii="Arial" w:hAnsi="Arial" w:cs="Arial"/>
          <w:b/>
          <w:bCs/>
          <w:sz w:val="20"/>
          <w:szCs w:val="20"/>
          <w:lang w:val="en-GB"/>
        </w:rPr>
        <w:t xml:space="preserve">haracteristics and </w:t>
      </w:r>
      <w:r w:rsidR="00AF25CC">
        <w:rPr>
          <w:rFonts w:ascii="Arial" w:hAnsi="Arial" w:cs="Arial"/>
          <w:b/>
          <w:bCs/>
          <w:sz w:val="20"/>
          <w:szCs w:val="20"/>
          <w:lang w:val="en-GB"/>
        </w:rPr>
        <w:t>p</w:t>
      </w:r>
      <w:r w:rsidR="00AF25CC" w:rsidRPr="00AF25CC">
        <w:rPr>
          <w:rFonts w:ascii="Arial" w:hAnsi="Arial" w:cs="Arial"/>
          <w:b/>
          <w:bCs/>
          <w:sz w:val="20"/>
          <w:szCs w:val="20"/>
          <w:lang w:val="en-GB"/>
        </w:rPr>
        <w:t xml:space="preserve">ostoperative </w:t>
      </w:r>
      <w:proofErr w:type="spellStart"/>
      <w:r w:rsidR="00AF25CC" w:rsidRPr="00AF25CC">
        <w:rPr>
          <w:rFonts w:ascii="Arial" w:hAnsi="Arial" w:cs="Arial"/>
          <w:b/>
          <w:bCs/>
          <w:sz w:val="20"/>
          <w:szCs w:val="20"/>
          <w:lang w:val="en-GB"/>
        </w:rPr>
        <w:t>Clavien</w:t>
      </w:r>
      <w:proofErr w:type="spellEnd"/>
      <w:r w:rsidR="00AF25CC" w:rsidRPr="00AF25CC">
        <w:rPr>
          <w:rFonts w:ascii="Arial" w:hAnsi="Arial" w:cs="Arial"/>
          <w:b/>
          <w:bCs/>
          <w:sz w:val="20"/>
          <w:szCs w:val="20"/>
          <w:lang w:val="en-GB"/>
        </w:rPr>
        <w:t>-Dindo Complicat</w:t>
      </w:r>
      <w:r w:rsidR="00AF25CC">
        <w:rPr>
          <w:rFonts w:ascii="Arial" w:hAnsi="Arial" w:cs="Arial"/>
          <w:b/>
          <w:bCs/>
          <w:sz w:val="20"/>
          <w:szCs w:val="20"/>
          <w:lang w:val="en-GB"/>
        </w:rPr>
        <w:t>i</w:t>
      </w:r>
      <w:r w:rsidR="00AF25CC" w:rsidRPr="00AF25CC">
        <w:rPr>
          <w:rFonts w:ascii="Arial" w:hAnsi="Arial" w:cs="Arial"/>
          <w:b/>
          <w:bCs/>
          <w:sz w:val="20"/>
          <w:szCs w:val="20"/>
          <w:lang w:val="en-GB"/>
        </w:rPr>
        <w:t>on</w:t>
      </w:r>
      <w:r w:rsidR="00AF25CC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AF25CC" w:rsidRPr="00AF25CC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BC3D5A" w:rsidRPr="00BC3D5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lang w:val="en-GB" w:eastAsia="de-DE"/>
          <w14:ligatures w14:val="none"/>
        </w:rPr>
        <w:t>&lt;</w:t>
      </w:r>
      <w:r w:rsidR="00BC3D5A" w:rsidRPr="00BC3D5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lang w:val="en-GB" w:eastAsia="de-DE"/>
          <w14:ligatures w14:val="none"/>
        </w:rPr>
        <w:t xml:space="preserve"> grade </w:t>
      </w:r>
      <w:proofErr w:type="spellStart"/>
      <w:r w:rsidR="00BC3D5A" w:rsidRPr="00BC3D5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lang w:val="en-GB" w:eastAsia="de-DE"/>
          <w14:ligatures w14:val="none"/>
        </w:rPr>
        <w:t>IIIb</w:t>
      </w:r>
      <w:proofErr w:type="spellEnd"/>
      <w:r w:rsidR="00BC3D5A" w:rsidRPr="00BC3D5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lang w:val="en-GB" w:eastAsia="de-DE"/>
          <w14:ligatures w14:val="none"/>
        </w:rPr>
        <w:t xml:space="preserve"> </w:t>
      </w:r>
      <w:r w:rsidR="00BC3D5A" w:rsidRPr="00BC3D5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lang w:val="en-GB" w:eastAsia="de-DE"/>
          <w14:ligatures w14:val="none"/>
        </w:rPr>
        <w:t>versus</w:t>
      </w:r>
      <w:r w:rsidR="00BC3D5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de-DE"/>
          <w14:ligatures w14:val="none"/>
        </w:rPr>
        <w:t xml:space="preserve"> </w:t>
      </w:r>
      <w:r w:rsidR="00AF25CC" w:rsidRPr="00AF25CC">
        <w:rPr>
          <w:rFonts w:ascii="Arial" w:hAnsi="Arial" w:cs="Arial"/>
          <w:b/>
          <w:bCs/>
          <w:sz w:val="20"/>
          <w:szCs w:val="20"/>
          <w:lang w:val="en-GB"/>
        </w:rPr>
        <w:t xml:space="preserve">≥ </w:t>
      </w:r>
      <w:r w:rsidR="00AF25CC">
        <w:rPr>
          <w:rFonts w:ascii="Arial" w:hAnsi="Arial" w:cs="Arial"/>
          <w:b/>
          <w:bCs/>
          <w:sz w:val="20"/>
          <w:szCs w:val="20"/>
          <w:lang w:val="en-GB"/>
        </w:rPr>
        <w:t xml:space="preserve">grade </w:t>
      </w:r>
      <w:proofErr w:type="spellStart"/>
      <w:r w:rsidR="00AF25CC" w:rsidRPr="00AF25CC">
        <w:rPr>
          <w:rFonts w:ascii="Arial" w:hAnsi="Arial" w:cs="Arial"/>
          <w:b/>
          <w:bCs/>
          <w:sz w:val="20"/>
          <w:szCs w:val="20"/>
          <w:lang w:val="en-GB"/>
        </w:rPr>
        <w:t>IIIb</w:t>
      </w:r>
      <w:proofErr w:type="spellEnd"/>
      <w:r w:rsidR="00AF25CC" w:rsidRPr="00AF25CC">
        <w:rPr>
          <w:rFonts w:ascii="Arial" w:hAnsi="Arial" w:cs="Arial"/>
          <w:b/>
          <w:bCs/>
          <w:sz w:val="20"/>
          <w:szCs w:val="20"/>
          <w:lang w:val="en-GB"/>
        </w:rPr>
        <w:tab/>
      </w:r>
    </w:p>
    <w:tbl>
      <w:tblPr>
        <w:tblW w:w="8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2040"/>
        <w:gridCol w:w="2020"/>
        <w:gridCol w:w="880"/>
      </w:tblGrid>
      <w:tr w:rsidR="004D0956" w:rsidRPr="004D0956" w14:paraId="5BF2AFE5" w14:textId="77777777" w:rsidTr="004D0956">
        <w:trPr>
          <w:trHeight w:val="5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F05B6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aracteristic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EF6E10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aximum CDC &lt;</w:t>
            </w:r>
            <w:proofErr w:type="spellStart"/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IIb</w:t>
            </w:r>
            <w:proofErr w:type="spellEnd"/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per patient (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5E2803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aximum CDC ≥</w:t>
            </w:r>
            <w:proofErr w:type="spellStart"/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IIb</w:t>
            </w:r>
            <w:proofErr w:type="spellEnd"/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per patient (%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1F0E1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-</w:t>
            </w:r>
            <w:proofErr w:type="spellStart"/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4D0956" w:rsidRPr="004D0956" w14:paraId="2B942D1A" w14:textId="77777777" w:rsidTr="004D0956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BAF6" w14:textId="456C60E0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atie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2FE1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B3A3" w14:textId="77777777" w:rsidR="004D0956" w:rsidRPr="004D0956" w:rsidRDefault="004D0956" w:rsidP="004D09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5972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7*</w:t>
            </w:r>
          </w:p>
        </w:tc>
      </w:tr>
      <w:tr w:rsidR="004D0956" w:rsidRPr="004D0956" w14:paraId="197E1F18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0B3F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80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50B2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8 (85.7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8A3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6 (76.7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39BF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25DA8D9A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92DE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≥ 80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1C80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 (14.2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29C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 (23.2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7183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11311363" w14:textId="77777777" w:rsidTr="004D0956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0CB5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M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6BB3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73BD" w14:textId="77777777" w:rsidR="004D0956" w:rsidRPr="004D0956" w:rsidRDefault="004D0956" w:rsidP="004D09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FEF6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9</w:t>
            </w:r>
          </w:p>
        </w:tc>
      </w:tr>
      <w:tr w:rsidR="004D0956" w:rsidRPr="004D0956" w14:paraId="06ECA775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85A6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30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EC1F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5 (80.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51A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4 (74.7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5F31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4051A14D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E003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≥ 30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A8E2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6 (19.9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BF1E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 (25.2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B3A5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6D46BCE4" w14:textId="77777777" w:rsidTr="004D0956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D114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COG Performance Stat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B864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C325" w14:textId="77777777" w:rsidR="004D0956" w:rsidRPr="004D0956" w:rsidRDefault="004D0956" w:rsidP="004D09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5528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2*</w:t>
            </w:r>
          </w:p>
        </w:tc>
      </w:tr>
      <w:tr w:rsidR="004D0956" w:rsidRPr="004D0956" w14:paraId="639BEEC2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5D1B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AC66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1 (89.3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ABDC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 (69.5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D27E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14CCBCE4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7126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≥ 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B57E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 (10.6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71D3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 (30.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7755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2D00945C" w14:textId="77777777" w:rsidTr="004D0956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3579" w14:textId="71703F6E" w:rsidR="004D0956" w:rsidRPr="004D0956" w:rsidRDefault="00880AAF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SAR-Screen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10BD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FBD4" w14:textId="77777777" w:rsidR="004D0956" w:rsidRPr="004D0956" w:rsidRDefault="004D0956" w:rsidP="004D09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AD56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6</w:t>
            </w:r>
          </w:p>
        </w:tc>
      </w:tr>
      <w:tr w:rsidR="004D0956" w:rsidRPr="004D0956" w14:paraId="4B344F99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584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an (SD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60E1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71 (1.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5D5A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82 (0.9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EF5B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7A31C94E" w14:textId="77777777" w:rsidTr="004D0956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7CBF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SA Classific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6EE5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3A48" w14:textId="77777777" w:rsidR="004D0956" w:rsidRPr="004D0956" w:rsidRDefault="004D0956" w:rsidP="004D09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B5FE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99</w:t>
            </w:r>
          </w:p>
        </w:tc>
      </w:tr>
      <w:tr w:rsidR="004D0956" w:rsidRPr="004D0956" w14:paraId="2B3FFD2A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B53D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C166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6 (37.8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3088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 (28.8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C05F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5997B73B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0973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≥ 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6EC6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1 (62.1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6E49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9 (71.1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9D84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4A1C60ED" w14:textId="77777777" w:rsidTr="004D0956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2A07" w14:textId="2A0E7CAD" w:rsidR="004D0956" w:rsidRPr="004D0956" w:rsidRDefault="00880AAF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</w:t>
            </w:r>
            <w:r w:rsidRPr="00A422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mplified</w:t>
            </w:r>
            <w:proofErr w:type="spellEnd"/>
            <w:r w:rsidRPr="00A422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A422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r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lty</w:t>
            </w:r>
            <w:proofErr w:type="spellEnd"/>
            <w:r w:rsidRPr="00A422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ndex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0EFC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951D" w14:textId="77777777" w:rsidR="004D0956" w:rsidRPr="004D0956" w:rsidRDefault="004D0956" w:rsidP="004D09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62E2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2*</w:t>
            </w:r>
          </w:p>
        </w:tc>
      </w:tr>
      <w:tr w:rsidR="004D0956" w:rsidRPr="004D0956" w14:paraId="38731268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425C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8A3A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8 (68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C5DC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 (50.5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6D41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26C2612A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F7AD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≥ 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74CC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3 (31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A4DB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9 (49.4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2ADF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5BB96EE2" w14:textId="77777777" w:rsidTr="004D0956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4BEC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SPO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510A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97DD" w14:textId="77777777" w:rsidR="004D0956" w:rsidRPr="004D0956" w:rsidRDefault="004D0956" w:rsidP="004D09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F212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1*</w:t>
            </w:r>
          </w:p>
        </w:tc>
      </w:tr>
      <w:tr w:rsidR="004D0956" w:rsidRPr="004D0956" w14:paraId="3840100E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C5D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BEF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7 (46.3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FF4B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 (31.3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B9DD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22ABD3EF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A87B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≥ 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1D6D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4 (53.6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8E8D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8 (68.6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9AA8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1AF84695" w14:textId="77777777" w:rsidTr="004D0956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3471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CE-27 Sco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AADE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DBFF" w14:textId="77777777" w:rsidR="004D0956" w:rsidRPr="004D0956" w:rsidRDefault="004D0956" w:rsidP="004D09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74D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4*</w:t>
            </w:r>
          </w:p>
        </w:tc>
      </w:tr>
      <w:tr w:rsidR="004D0956" w:rsidRPr="004D0956" w14:paraId="01EDA35A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79E0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659B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 (10.8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E65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 (8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7B30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12B48FCD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6F0B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il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A714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5 (32.4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8FF2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 (27.2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FD0D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528A1278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682A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derat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F20B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8 (33.7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6138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 (24.2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774A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218237CE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757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ver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10FA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3 (22.9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09E2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 (40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EC63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79156975" w14:textId="77777777" w:rsidTr="004D0956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A943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arlson</w:t>
            </w:r>
            <w:proofErr w:type="spellEnd"/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orbidity</w:t>
            </w:r>
            <w:proofErr w:type="spellEnd"/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ndex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377E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D9E7" w14:textId="77777777" w:rsidR="004D0956" w:rsidRPr="004D0956" w:rsidRDefault="004D0956" w:rsidP="004D09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59F2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1*</w:t>
            </w:r>
          </w:p>
        </w:tc>
      </w:tr>
      <w:tr w:rsidR="004D0956" w:rsidRPr="004D0956" w14:paraId="2BBB25C4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B7D2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-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D91E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1 (30.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27F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 (18.1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274B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783580BC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888D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-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537A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7 (2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4963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 (18.1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1B2E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24BCEB7C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A203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≥ 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0E59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3 (40.2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748E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3 (63.6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27C2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0956" w:rsidRPr="004D0956" w14:paraId="274E6ECC" w14:textId="77777777" w:rsidTr="004D0956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A2BBC0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eoadjuvant </w:t>
            </w:r>
            <w:proofErr w:type="spellStart"/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emotherapy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09B9EF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2EEDC0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63B61E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96</w:t>
            </w:r>
          </w:p>
        </w:tc>
      </w:tr>
      <w:tr w:rsidR="004D0956" w:rsidRPr="004D0956" w14:paraId="1750F9E6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FD500B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F477DC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2 (91.7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A6FFCC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3 (93.9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B01CE2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4D0956" w:rsidRPr="004D0956" w14:paraId="567C8AB4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8FA055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06A40F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 (8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D0C2B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 (6.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CADC91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4D0956" w:rsidRPr="004D0956" w14:paraId="347DE2C8" w14:textId="77777777" w:rsidTr="004D0956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E2080A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RC </w:t>
            </w:r>
            <w:proofErr w:type="spellStart"/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dication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5B29A5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5979C2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A0D7A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69</w:t>
            </w:r>
          </w:p>
        </w:tc>
      </w:tr>
      <w:tr w:rsidR="004D0956" w:rsidRPr="004D0956" w14:paraId="1B3B054F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71E693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rative</w:t>
            </w:r>
            <w:proofErr w:type="spellEnd"/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</w:t>
            </w:r>
            <w:proofErr w:type="spellStart"/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ladder</w:t>
            </w:r>
            <w:proofErr w:type="spellEnd"/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ncer</w:t>
            </w:r>
            <w:proofErr w:type="spellEnd"/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A7800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21 (95.6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E75239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1 (91.9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4A5211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4D0956" w:rsidRPr="004D0956" w14:paraId="6ED6AC1B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4764D8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ther (palliative, non-</w:t>
            </w:r>
            <w:proofErr w:type="spellStart"/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ncological</w:t>
            </w:r>
            <w:proofErr w:type="spellEnd"/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F479D6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 (4.3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F2F44B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 (8.0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9283C9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4D0956" w:rsidRPr="004D0956" w14:paraId="51118B9B" w14:textId="77777777" w:rsidTr="004D0956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956BD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obotic-assisted</w:t>
            </w:r>
            <w:proofErr w:type="spellEnd"/>
            <w:r w:rsidRPr="004D09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R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56DD76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7AE736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04D950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3</w:t>
            </w:r>
          </w:p>
        </w:tc>
      </w:tr>
      <w:tr w:rsidR="004D0956" w:rsidRPr="004D0956" w14:paraId="7ECD192E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25A655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6AC95F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8 (90.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BC07B9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4 (94.9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80FF40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4D0956" w:rsidRPr="004D0956" w14:paraId="1C5CD858" w14:textId="77777777" w:rsidTr="004D0956">
        <w:trPr>
          <w:trHeight w:val="2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4BFF3C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8B6EA7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 (9.9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20A595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 (5.0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7CFF58" w14:textId="77777777" w:rsidR="004D0956" w:rsidRPr="004D0956" w:rsidRDefault="004D0956" w:rsidP="004D0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D0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</w:tbl>
    <w:p w14:paraId="2A1B88A4" w14:textId="77777777" w:rsidR="004D0956" w:rsidRDefault="004D0956">
      <w:pPr>
        <w:rPr>
          <w:lang w:val="en-GB"/>
        </w:rPr>
      </w:pPr>
    </w:p>
    <w:p w14:paraId="720F0FF0" w14:textId="06577D6B" w:rsidR="0048401D" w:rsidRDefault="0048401D" w:rsidP="0048401D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>Abbreviations</w:t>
      </w:r>
      <w:r>
        <w:rPr>
          <w:rFonts w:ascii="Arial" w:hAnsi="Arial" w:cs="Arial"/>
          <w:sz w:val="20"/>
          <w:szCs w:val="20"/>
          <w:lang w:val="en-GB"/>
        </w:rPr>
        <w:t xml:space="preserve">: *statistically significant results, BMI: Body Mass Index, </w:t>
      </w:r>
      <w:r w:rsidRPr="009A515C">
        <w:rPr>
          <w:rFonts w:ascii="Arial" w:hAnsi="Arial" w:cs="Arial"/>
          <w:sz w:val="20"/>
          <w:szCs w:val="20"/>
          <w:lang w:val="en-GB"/>
        </w:rPr>
        <w:t xml:space="preserve">ECOG: </w:t>
      </w:r>
      <w:r w:rsidRPr="009A515C">
        <w:rPr>
          <w:rStyle w:val="hgkelc"/>
          <w:rFonts w:ascii="Arial" w:hAnsi="Arial" w:cs="Arial"/>
          <w:sz w:val="20"/>
          <w:szCs w:val="20"/>
          <w:lang w:val="en-GB"/>
        </w:rPr>
        <w:t>Eastern Cooperative Oncology Group</w:t>
      </w:r>
      <w:r w:rsidRPr="009A515C">
        <w:rPr>
          <w:rFonts w:ascii="Arial" w:hAnsi="Arial" w:cs="Arial"/>
          <w:sz w:val="20"/>
          <w:szCs w:val="20"/>
          <w:lang w:val="en-GB"/>
        </w:rPr>
        <w:t xml:space="preserve">, </w:t>
      </w:r>
      <w:r>
        <w:rPr>
          <w:rFonts w:ascii="Arial" w:hAnsi="Arial" w:cs="Arial"/>
          <w:sz w:val="20"/>
          <w:szCs w:val="20"/>
          <w:lang w:val="en-GB"/>
        </w:rPr>
        <w:t xml:space="preserve">ISAR: </w:t>
      </w:r>
      <w:r>
        <w:rPr>
          <w:rFonts w:ascii="Arial" w:hAnsi="Arial" w:cs="Arial"/>
          <w:color w:val="000000"/>
          <w:sz w:val="20"/>
          <w:szCs w:val="20"/>
          <w:lang w:val="en-GB"/>
        </w:rPr>
        <w:t>I</w:t>
      </w:r>
      <w:r>
        <w:rPr>
          <w:rFonts w:ascii="Arial" w:hAnsi="Arial" w:cs="Arial"/>
          <w:sz w:val="20"/>
          <w:szCs w:val="20"/>
          <w:lang w:val="en-GB"/>
        </w:rPr>
        <w:t>dentification of Seniors at Risk, ASA: American Society of Anaesthesiologists risk stratification, POSPOM: Preoperative Score to Predict Postoperative Mortality, ACE 27: Adult Comorbidity Evaluation 27</w:t>
      </w:r>
      <w:r w:rsidR="004D0956">
        <w:rPr>
          <w:rFonts w:ascii="Arial" w:hAnsi="Arial" w:cs="Arial"/>
          <w:sz w:val="20"/>
          <w:szCs w:val="20"/>
          <w:lang w:val="en-GB"/>
        </w:rPr>
        <w:t>, RC: Radical Cystectomy</w:t>
      </w:r>
    </w:p>
    <w:p w14:paraId="0D56C8CD" w14:textId="77777777" w:rsidR="0048401D" w:rsidRPr="0048401D" w:rsidRDefault="0048401D">
      <w:pPr>
        <w:rPr>
          <w:lang w:val="en-GB"/>
        </w:rPr>
      </w:pPr>
    </w:p>
    <w:sectPr w:rsidR="0048401D" w:rsidRPr="004840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223"/>
    <w:rsid w:val="001A22DE"/>
    <w:rsid w:val="0048401D"/>
    <w:rsid w:val="004D0956"/>
    <w:rsid w:val="005631AB"/>
    <w:rsid w:val="006666EA"/>
    <w:rsid w:val="00675CBB"/>
    <w:rsid w:val="00735A94"/>
    <w:rsid w:val="00757A98"/>
    <w:rsid w:val="00793EFD"/>
    <w:rsid w:val="007F4ED1"/>
    <w:rsid w:val="00880AAF"/>
    <w:rsid w:val="00901163"/>
    <w:rsid w:val="00AF25CC"/>
    <w:rsid w:val="00B91223"/>
    <w:rsid w:val="00BC3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B762D"/>
  <w15:chartTrackingRefBased/>
  <w15:docId w15:val="{876401DE-8700-46EC-A4F2-A96BE74AE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912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912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912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12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912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912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12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12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12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912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912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912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122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9122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9122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122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122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122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912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912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912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912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912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9122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9122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9122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912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9122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91223"/>
    <w:rPr>
      <w:b/>
      <w:bCs/>
      <w:smallCaps/>
      <w:color w:val="0F4761" w:themeColor="accent1" w:themeShade="BF"/>
      <w:spacing w:val="5"/>
    </w:rPr>
  </w:style>
  <w:style w:type="character" w:customStyle="1" w:styleId="hgkelc">
    <w:name w:val="hgkelc"/>
    <w:basedOn w:val="Absatz-Standardschriftart"/>
    <w:rsid w:val="00484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61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4ED6D-4C6E-45AE-A8CA-075F6AF68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Duwe</dc:creator>
  <cp:keywords/>
  <dc:description/>
  <cp:lastModifiedBy>Gregor Duwe</cp:lastModifiedBy>
  <cp:revision>4</cp:revision>
  <dcterms:created xsi:type="dcterms:W3CDTF">2024-08-18T19:51:00Z</dcterms:created>
  <dcterms:modified xsi:type="dcterms:W3CDTF">2024-08-19T20:30:00Z</dcterms:modified>
</cp:coreProperties>
</file>